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  <w:t>Additional file 6 – Summary of Studies Explaining Fruit and Vegetable Intake Intentions</w:t>
      </w:r>
    </w:p>
    <w:tbl>
      <w:tblPr>
        <w:tblW w:w="10034" w:type="dxa"/>
        <w:jc w:val="left"/>
        <w:tblInd w:w="0" w:type="dxa"/>
        <w:tblLayout w:type="fixed"/>
        <w:tblCellMar>
          <w:top w:w="28" w:type="dxa"/>
          <w:left w:w="28" w:type="dxa"/>
          <w:bottom w:w="0" w:type="dxa"/>
          <w:right w:w="28" w:type="dxa"/>
        </w:tblCellMar>
      </w:tblPr>
      <w:tblGrid>
        <w:gridCol w:w="754"/>
        <w:gridCol w:w="782"/>
        <w:gridCol w:w="832"/>
        <w:gridCol w:w="988"/>
        <w:gridCol w:w="806"/>
        <w:gridCol w:w="806"/>
        <w:gridCol w:w="3562"/>
        <w:gridCol w:w="1504"/>
      </w:tblGrid>
      <w:tr>
        <w:trPr>
          <w:trHeight w:val="689" w:hRule="atLeast"/>
        </w:trPr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Study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Popul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(Sample Size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Theoretical Framework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Behaviour Studied by Psycho-social Variable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Measure of intention (Number of Items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Quality of PSM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Variables Te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R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Significant Variables in the Final Model</w:t>
            </w:r>
          </w:p>
        </w:tc>
      </w:tr>
      <w:tr>
        <w:trPr>
          <w:trHeight w:val="170" w:hRule="atLeast"/>
        </w:trPr>
        <w:tc>
          <w:tcPr>
            <w:tcW w:w="1003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Pertaining to Fruit and Vegetable Intake…</w:t>
            </w:r>
          </w:p>
        </w:tc>
      </w:tr>
      <w:tr>
        <w:trPr>
          <w:trHeight w:val="827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Kristal et al. 1995 [48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US adult worksite-based populatio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1628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Multi-component framework (Social Learning Theory, TTM, Diffusion of Innovations Theory,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HBM, Social Support Theory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more fruits and vegetable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Predisposing factors), Beliefs about capabilities (Enabling factors), Sociodemographic characteristics (Age, Gender, Race, Education, Marital status, BMI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N/A</w:t>
            </w:r>
          </w:p>
        </w:tc>
      </w:tr>
      <w:tr>
        <w:trPr>
          <w:trHeight w:val="688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Payne et al. 2005 [60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UK company employe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28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healthily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Cognitive attitude, affective attitude), Social influences (Subjective norm), Beliefs about capabilities (Perceived behavioural control), Context and life experiences (Job control, Job demands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Affective attitude (0.25***), PBC (0.16**)</w:t>
            </w:r>
          </w:p>
        </w:tc>
      </w:tr>
      <w:tr>
        <w:trPr>
          <w:trHeight w:val="889" w:hRule="atLeast"/>
        </w:trPr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Povey et al. 2000 [61]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ritish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144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at least 5 portions of fruits and vegetable per day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, Perceived need), Social influences (Subjective norm), Beliefs about capabilities (Perceived control, Self-efficacy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Self-efficacy (0.58***), Perceived need (0.46***), Attitude (0.27***), Perceived control (-0.16*), Subjective norm (0.13*)</w:t>
            </w:r>
          </w:p>
        </w:tc>
      </w:tr>
      <w:tr>
        <w:trPr>
          <w:trHeight w:val="170" w:hRule="atLeast"/>
        </w:trPr>
        <w:tc>
          <w:tcPr>
            <w:tcW w:w="1003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/>
              </w:rPr>
              <w:t>Pertaining to Fruit Intake…</w:t>
            </w:r>
          </w:p>
        </w:tc>
      </w:tr>
      <w:tr>
        <w:trPr>
          <w:trHeight w:val="519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ogers et al. 2004 [56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Dutch women with at least one chil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15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at least 2 pieces of fruit per day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), Social influences (Subjective norm), Beliefs about capabilities (Perceived behavioural control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4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PBC (0.35***), Attitude (0.31***), Subjective norm (0.22**)</w:t>
            </w:r>
          </w:p>
        </w:tc>
      </w:tr>
      <w:tr>
        <w:trPr>
          <w:trHeight w:val="532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rug et al. 1995 [58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Dutch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36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fruits in the adequate amount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s), Social influences (Social influences), Beliefs about capabilities (Self-efficacy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4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Self-efficacy (0.69**)</w:t>
            </w:r>
          </w:p>
        </w:tc>
      </w:tr>
      <w:tr>
        <w:trPr>
          <w:trHeight w:val="1256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rug et al. 2006 [57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Dutch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62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/AS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at least 2 servings of fruit per day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s, Pros, Cons), Social influences (Subjective norm), Beliefs about capabilities (Perceived behavioural control, Situation-specific self-efficacy, Action self-efficacy, Coping self-efficacy), Past behaviour (Habit strength), Sociodemographic characteristics (Sex, Age, Education, Ethnicity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Perceived Behavioural Control (0.27***), Pros (0.20***), Attitude (0.15***), Subjective Norm (0.14***), Coping self-efficacy (0.14***), Sex (0.12***), Habit (0.11***)</w:t>
            </w:r>
          </w:p>
        </w:tc>
      </w:tr>
      <w:tr>
        <w:trPr>
          <w:trHeight w:val="507" w:hRule="atLeast"/>
        </w:trPr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Cox et al. 1998 [63]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UK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741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increase consumption of fruit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N/A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Low</w:t>
            </w:r>
          </w:p>
        </w:tc>
        <w:tc>
          <w:tcPr>
            <w:tcW w:w="3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s), Social influences (Subjective norm), Beliefs about capabilities (Perceived control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3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Subjective norm (0.37***), Attitudes (0.34***), Perceived control (0.12*)</w:t>
            </w:r>
          </w:p>
        </w:tc>
      </w:tr>
      <w:tr>
        <w:trPr>
          <w:trHeight w:val="170" w:hRule="atLeast"/>
        </w:trPr>
        <w:tc>
          <w:tcPr>
            <w:tcW w:w="1003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Pertaining to Vegetable Intake…</w:t>
            </w:r>
          </w:p>
        </w:tc>
      </w:tr>
      <w:tr>
        <w:trPr>
          <w:trHeight w:val="425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ogers et al. 2004 [56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Dutch women with at least one chil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15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at least 200 grams of vegetable per day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), Social influences (Subjective norm), Beliefs about capabilities (Perceived behavioural control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5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PBC (0.52***), Attitude (0.19*), Subjective norm (0.15*)</w:t>
            </w:r>
          </w:p>
        </w:tc>
      </w:tr>
      <w:tr>
        <w:trPr>
          <w:trHeight w:val="522" w:hRule="atLeast"/>
        </w:trPr>
        <w:tc>
          <w:tcPr>
            <w:tcW w:w="7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rug et al. 1995 [58]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Dutch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36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AS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eat boiled vegetables in the adequate amount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Goo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s), Social influences (Social influences), Beliefs about capabilities (Self-efficacy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Self-efficacy (0.31**), Attitude (0.11*)</w:t>
            </w:r>
          </w:p>
        </w:tc>
      </w:tr>
      <w:tr>
        <w:trPr>
          <w:trHeight w:val="494" w:hRule="atLeast"/>
        </w:trPr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Cox et al. 1998 [63]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UK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(n= 741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PB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To increase consumption of vegetabl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N/A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Low</w:t>
            </w:r>
          </w:p>
        </w:tc>
        <w:tc>
          <w:tcPr>
            <w:tcW w:w="3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Beliefs about consequences (Attitudes), Social influences (Subjective norm), Beliefs about capabilities (Perceived control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  <w:t>0.3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Attitudes 0.34***), Subjective norm (0.32***), Perceived control (0.16***)</w:t>
            </w:r>
          </w:p>
        </w:tc>
      </w:tr>
    </w:tbl>
    <w:p>
      <w:pPr>
        <w:pStyle w:val="Normal"/>
        <w:ind w:hanging="572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>
          <w:lang w:val="en-CA"/>
        </w:rPr>
        <w:t>Note: BM: behavioural measures; PSM: psychosocial measures; N/A: not available; *p &lt; 0.05, **p &lt; 0.01; ***p &lt; 0.001</w:t>
      </w:r>
    </w:p>
    <w:sectPr>
      <w:type w:val="nextPage"/>
      <w:pgSz w:w="12240" w:h="15840"/>
      <w:pgMar w:left="1797" w:right="904" w:gutter="0" w:header="0" w:top="1258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aps/>
        <w:sz w:val="28"/>
        <w:i w:val="false"/>
        <w:b/>
        <w:rFonts w:ascii="Times New (W1)" w:hAnsi="Times New (W1)" w:cs="Times New (W1)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Times New (W1)" w:hAnsi="Times New (W1)" w:cs="Times New (W1)"/>
      <w:b/>
      <w:i w:val="false"/>
      <w:caps/>
      <w:sz w:val="28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6:25:00Z</dcterms:created>
  <dc:creator>lagui10</dc:creator>
  <dc:description/>
  <cp:keywords/>
  <dc:language>en-US</dc:language>
  <cp:lastModifiedBy>lagui10</cp:lastModifiedBy>
  <dcterms:modified xsi:type="dcterms:W3CDTF">2009-10-26T15:09:00Z</dcterms:modified>
  <cp:revision>4</cp:revision>
  <dc:subject/>
  <dc:title>Table 4  - Summary of studies explaining fruit and vegetable intake intentions </dc:title>
</cp:coreProperties>
</file>